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upplementary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F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igure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and Table L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egend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1. Generation of</w:t>
      </w:r>
      <w:r>
        <w:rPr>
          <w:rFonts w:eastAsia="TimesNewRomanPSMT;Arial Unicode MS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mozygous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mutant fli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(a) Design of a knockout (KO) strategy for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gene using CRISPR/Cas9 technology. The scheme shows that the design of the gRNA sequence, their location, and</w:t>
      </w:r>
      <w:r>
        <w:rPr>
          <w:rFonts w:eastAsia="TimesNewRomanPSMT;Arial Unicode MS"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indel identified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alleles. (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tectio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letion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de shifting. (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equencing of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ele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terozygous mut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Double peak is shown with red arrow. (d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Viability and fertility rates of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terozygous and homozygous mutations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b/>
          <w:b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nockdow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nos-Gal4 and tj-Gal4 causes tiny testes and dysfunction of germ cells. 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munofluorescence staining and confocal microscopy views of control and nos&gt;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NAi fl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b) Immunofluorescence staining and confocal microscopy views of control and tj&gt;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NAi fl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c) Immunofluorescence staining and confocal microscopy views of control and tj&gt;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NAi fl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using TUNEL (red in a and b), PH3 (red in c) and Hoechst 33342 (blue). Scale bar: 50 </w:t>
      </w:r>
      <w:r>
        <w:rPr>
          <w:rFonts w:eastAsia="AdvOTd877c31c+03;方正舒体" w:cs="Times New Roman" w:ascii="Times New Roman" w:hAnsi="Times New Roman"/>
          <w:color w:val="000000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verexpress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ficienc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S2 cel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0.4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 and 0.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 of plasmid in tot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2 cells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3 (red) and Hoechst-33342 (blue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0.4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 and 0.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 of plasmid in tot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S2 cells by TUN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red) and Hoechst-33342 (blue)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Percentage of PH3-positive cells in the 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on group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d) Percentage of TUNEL-positive cells in the 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on group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Relativ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RNA level </w:t>
      </w:r>
      <w:r>
        <w:rPr>
          <w:rFonts w:cs="Times New Roman" w:ascii="Times New Roman" w:hAnsi="Times New Roman"/>
          <w:color w:val="000000"/>
          <w:sz w:val="24"/>
          <w:szCs w:val="24"/>
        </w:rPr>
        <w:t>of contro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684 S2 cell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The Student’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 for statistical analy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 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 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 0.001. Error bars represent SEM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cale bar: 30 μ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. HA-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fusion protein is overexpressed in S2 cells. 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 S2 cells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A (red) and Hoechst 33342 (blue)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And percentage of HA-positive cells in 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 S2 cell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was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. (b) Western blot analysi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H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contr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 S2 cells. Tubulin was used as internal reference. (c) Relative mRNA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contr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 S2 cells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&lt;0.001. Error bars represent SEM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cale bar: 30 μ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. Rescue experiments of the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overexpression phenotyp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Relative mRNA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control*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684. (b) Percentage of PH3 positive cells in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684. (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684 S2 cells by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3 (red) and Hoechst 33342 (blue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d) Percentage of TUNEL positive cells in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684. (e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684 S2 cells by using TUN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red) and Hoechst 33342 (blue). (f) </w:t>
      </w:r>
      <w:r>
        <w:rPr>
          <w:rFonts w:cs="Times New Roman" w:ascii="Times New Roman" w:hAnsi="Times New Roman"/>
          <w:color w:val="000000"/>
          <w:sz w:val="24"/>
          <w:szCs w:val="24"/>
        </w:rPr>
        <w:t>Flow cytometry test of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684. Ratio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viable cells </w:t>
      </w:r>
      <w:r>
        <w:rPr>
          <w:rFonts w:cs="Times New Roman" w:ascii="Times New Roman" w:hAnsi="Times New Roman"/>
          <w:color w:val="000000"/>
          <w:sz w:val="24"/>
          <w:szCs w:val="24"/>
        </w:rPr>
        <w:t>dramatically decreas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and ratio of apoptosis and necrosis c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tly increased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01. Error bars represent SEM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cale bar: 30 μ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6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O enrichment analysis of identifie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binding proteins</w:t>
      </w:r>
      <w:r>
        <w:rPr>
          <w:rFonts w:cs="Times New Roman" w:ascii="Times New Roman" w:hAnsi="Times New Roman"/>
          <w:color w:val="000000"/>
          <w:sz w:val="24"/>
          <w:szCs w:val="24"/>
        </w:rPr>
        <w:t>. Terms related to biological processes, cellular components and molecular functions are shown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7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. RpL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verexpression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represses the expression level of major </w:t>
      </w:r>
      <w:r>
        <w:rPr>
          <w:rFonts w:cs="Times New Roman" w:ascii="Times New Roman" w:hAnsi="Times New Roman"/>
          <w:color w:val="000000"/>
          <w:sz w:val="24"/>
          <w:szCs w:val="24"/>
        </w:rPr>
        <w:t>spliceosome and ribosome subunits. (a) Relative mRNA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liceosome subunit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rp1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rp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m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mD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m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2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in control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pL6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 S2 cells. (b) Relative mRNA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ibosome subunit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L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1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3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in control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pL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 S2 cells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 xml:space="preserve">t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01. Error bars represent SE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8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. Effect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pL6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over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2 cells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 and RpL6-overexpressing S2 cells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V5 (red) and Hoechst 33342 (blue)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(b) Percentage of </w:t>
      </w:r>
      <w:r>
        <w:rPr>
          <w:rFonts w:cs="Times New Roman" w:ascii="Times New Roman" w:hAnsi="Times New Roman"/>
          <w:color w:val="000000"/>
          <w:sz w:val="24"/>
          <w:szCs w:val="24"/>
        </w:rPr>
        <w:t>RpL6-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V5-postive cells in control and </w:t>
      </w:r>
      <w:r>
        <w:rPr>
          <w:rFonts w:cs="Times New Roman" w:ascii="Times New Roman" w:hAnsi="Times New Roman"/>
          <w:color w:val="000000"/>
          <w:sz w:val="24"/>
          <w:szCs w:val="24"/>
        </w:rPr>
        <w:t>RpL6-overexpressing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c)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rcentage of PH3 positive cells in control and RpL6-overexpressing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d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 and RpL6-overexpressing S2 cells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3 (red) and Hoechst 33342 (blue)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e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 and RpL6-overexpressing S2 cells using TUN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red) and Hoechst 33342 (blue). (f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centage of TUNEL positive cells in control and RpL6-overexpressing. (g) Flow cytometry test of control and RpL6-overexpressing. Ratio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viable cells </w:t>
      </w:r>
      <w:r>
        <w:rPr>
          <w:rFonts w:cs="Times New Roman" w:ascii="Times New Roman" w:hAnsi="Times New Roman"/>
          <w:color w:val="000000"/>
          <w:sz w:val="24"/>
          <w:szCs w:val="24"/>
        </w:rPr>
        <w:t>dramatically decreas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and ratio of apoptosis and necrosis cel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tly increased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01. Error bars represent SEM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cale bar: 30 μ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. Rescue effects of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overexpression phenotype by overexpressed RpL6 S2 cells. </w:t>
      </w:r>
      <w:r>
        <w:rPr>
          <w:rFonts w:cs="Times New Roman" w:ascii="Times New Roman" w:hAnsi="Times New Roman"/>
          <w:color w:val="000000"/>
          <w:sz w:val="24"/>
          <w:szCs w:val="24"/>
        </w:rPr>
        <w:t>(a) Relative mRNA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RpL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control*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E/RpL6 OE S2 cells. (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RpL6-overexpressing S2 cells by using anti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3 (red) and Hoechst 33342 (blue)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(c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centage of PH3 positive cells in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RpL6-overexpressing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d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mmunostaining of </w:t>
      </w:r>
      <w:r>
        <w:rPr>
          <w:rFonts w:cs="Times New Roman" w:ascii="Times New Roman" w:hAnsi="Times New Roman"/>
          <w:color w:val="000000"/>
          <w:sz w:val="24"/>
          <w:szCs w:val="24"/>
        </w:rPr>
        <w:t>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/RpL6-overexpressing S2 cells by using TUN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red) and Hoechst 33342 (blue). </w:t>
      </w:r>
      <w:r>
        <w:rPr>
          <w:rFonts w:cs="Times New Roman" w:ascii="Times New Roman" w:hAnsi="Times New Roman"/>
          <w:color w:val="000000"/>
          <w:sz w:val="24"/>
          <w:szCs w:val="24"/>
        </w:rPr>
        <w:t>(e) Percentage of TUNEL positive cells in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/RpL6-overexpressing. (f) Flow cytometry test of control*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/RpL6-overexpressing. Ratio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viable cells </w:t>
      </w:r>
      <w:r>
        <w:rPr>
          <w:rFonts w:cs="Times New Roman" w:ascii="Times New Roman" w:hAnsi="Times New Roman"/>
          <w:color w:val="000000"/>
          <w:sz w:val="24"/>
          <w:szCs w:val="24"/>
        </w:rPr>
        <w:t>dramatically decreas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nd ratio of apoptosis and necrosis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gnificantly increased.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01. Error bars represent SEM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cale bar: 30 μm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Figure S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0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pL6 is a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ding protein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rosophi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a) Relative mRNA expression level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ng + RpL6-overexpressing S2 cells (b) Relative mRNA expression level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L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ontrol an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>-overexpressing + RpL6-overexpressing S2 cells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(c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-IP assay for the interaction between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RpL6 protein.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Student's 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test was us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5; 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1; ***</w:t>
      </w:r>
      <w:r>
        <w:rPr>
          <w:rFonts w:eastAsia="TimesNewRomanPSMT;Arial Unicode MS"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>&lt;0.001. Error bars represent SEM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. Full list of 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identified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Srlp</w:t>
      </w: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  <w:t xml:space="preserve"> binding protein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rosophi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lanogaster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. Detailed information of primers used in this study.</w:t>
      </w:r>
    </w:p>
    <w:p>
      <w:pPr>
        <w:pStyle w:val="Normal"/>
        <w:rPr>
          <w:rFonts w:ascii="Times New Roman" w:hAnsi="Times New Roman" w:eastAsia="TimesNewRomanPSMT;Arial Unicode MS" w:cs="Times New Roman"/>
          <w:color w:val="000000"/>
          <w:kern w:val="0"/>
          <w:sz w:val="24"/>
          <w:szCs w:val="24"/>
        </w:rPr>
      </w:pPr>
      <w:r>
        <w:rPr>
          <w:rFonts w:eastAsia="TimesNewRomanPSMT;Arial Unicode MS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鱼儿</cp:lastModifiedBy>
  <dcterms:modified xsi:type="dcterms:W3CDTF">2019-03-15T00:33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